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B9ED45" w14:textId="29694F68" w:rsidR="008A6B80" w:rsidRDefault="008A6B80" w:rsidP="008A6B80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8A6B80">
        <w:rPr>
          <w:rFonts w:ascii="Times New Roman" w:hAnsi="Times New Roman" w:cs="Times New Roman"/>
          <w:b/>
          <w:bCs/>
          <w:sz w:val="24"/>
          <w:szCs w:val="28"/>
        </w:rPr>
        <w:t xml:space="preserve">Supplementary Table </w:t>
      </w:r>
      <w:r w:rsidR="007D44A9">
        <w:rPr>
          <w:rFonts w:ascii="Times New Roman" w:hAnsi="Times New Roman" w:cs="Times New Roman"/>
          <w:b/>
          <w:bCs/>
          <w:sz w:val="24"/>
          <w:szCs w:val="28"/>
        </w:rPr>
        <w:t>1</w:t>
      </w:r>
      <w:r w:rsidRPr="0059644A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Pr="00172591">
        <w:rPr>
          <w:rFonts w:ascii="Times New Roman" w:hAnsi="Times New Roman" w:cs="Times New Roman"/>
          <w:sz w:val="24"/>
          <w:szCs w:val="28"/>
        </w:rPr>
        <w:t>Exclusion criteria in the screening of eligible subject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8A6B80" w:rsidRPr="0059644A" w14:paraId="6D1CD382" w14:textId="77777777" w:rsidTr="00D220BF">
        <w:tc>
          <w:tcPr>
            <w:tcW w:w="8296" w:type="dxa"/>
            <w:tcBorders>
              <w:top w:val="single" w:sz="12" w:space="0" w:color="auto"/>
              <w:bottom w:val="single" w:sz="8" w:space="0" w:color="auto"/>
            </w:tcBorders>
          </w:tcPr>
          <w:p w14:paraId="78D060C1" w14:textId="77777777" w:rsidR="008A6B80" w:rsidRPr="00172591" w:rsidRDefault="008A6B80" w:rsidP="00172591">
            <w:pPr>
              <w:spacing w:line="480" w:lineRule="auto"/>
              <w:rPr>
                <w:rFonts w:ascii="Times New Roman" w:hAnsi="Times New Roman" w:cs="Times New Roman"/>
                <w:b/>
                <w:szCs w:val="21"/>
                <w:shd w:val="clear" w:color="auto" w:fill="FFFFFF"/>
              </w:rPr>
            </w:pPr>
            <w:r w:rsidRPr="00172591">
              <w:rPr>
                <w:rFonts w:ascii="Times New Roman" w:hAnsi="Times New Roman" w:cs="Times New Roman"/>
                <w:b/>
                <w:szCs w:val="21"/>
                <w:shd w:val="clear" w:color="auto" w:fill="FFFFFF"/>
              </w:rPr>
              <w:t>Exclusion criteria</w:t>
            </w:r>
          </w:p>
        </w:tc>
      </w:tr>
      <w:tr w:rsidR="008A6B80" w:rsidRPr="0059644A" w14:paraId="24225AEC" w14:textId="77777777" w:rsidTr="00D220BF">
        <w:tc>
          <w:tcPr>
            <w:tcW w:w="8296" w:type="dxa"/>
            <w:tcBorders>
              <w:top w:val="single" w:sz="8" w:space="0" w:color="auto"/>
            </w:tcBorders>
          </w:tcPr>
          <w:p w14:paraId="05EB04C3" w14:textId="77777777" w:rsidR="008A6B80" w:rsidRPr="00172591" w:rsidRDefault="008A6B80" w:rsidP="00172591">
            <w:pPr>
              <w:pStyle w:val="ListParagraph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</w:pPr>
            <w:r w:rsidRPr="00172591"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>Any previous intraocular surgery with the exclusion of uncomplicated phacoemulsification</w:t>
            </w:r>
          </w:p>
        </w:tc>
      </w:tr>
      <w:tr w:rsidR="008A6B80" w:rsidRPr="0059644A" w14:paraId="038F3159" w14:textId="77777777" w:rsidTr="00D220BF">
        <w:tc>
          <w:tcPr>
            <w:tcW w:w="8296" w:type="dxa"/>
          </w:tcPr>
          <w:p w14:paraId="5506DE68" w14:textId="77777777" w:rsidR="008A6B80" w:rsidRPr="00172591" w:rsidRDefault="008A6B80" w:rsidP="00172591">
            <w:pPr>
              <w:pStyle w:val="ListParagraph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</w:pPr>
            <w:r w:rsidRPr="00172591"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>History of retinal detachment</w:t>
            </w:r>
          </w:p>
        </w:tc>
      </w:tr>
      <w:tr w:rsidR="008A6B80" w:rsidRPr="0059644A" w14:paraId="6288F542" w14:textId="77777777" w:rsidTr="00D220BF">
        <w:tc>
          <w:tcPr>
            <w:tcW w:w="8296" w:type="dxa"/>
          </w:tcPr>
          <w:p w14:paraId="2764D696" w14:textId="77777777" w:rsidR="008A6B80" w:rsidRPr="00172591" w:rsidRDefault="008A6B80" w:rsidP="00172591">
            <w:pPr>
              <w:pStyle w:val="ListParagraph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</w:pPr>
            <w:r w:rsidRPr="00172591"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>Intermediate or advanced age-related macular degeneration</w:t>
            </w:r>
          </w:p>
        </w:tc>
      </w:tr>
      <w:tr w:rsidR="008A6B80" w:rsidRPr="0059644A" w14:paraId="19AF350A" w14:textId="77777777" w:rsidTr="00D220BF">
        <w:tc>
          <w:tcPr>
            <w:tcW w:w="8296" w:type="dxa"/>
          </w:tcPr>
          <w:p w14:paraId="3B35CABB" w14:textId="77777777" w:rsidR="008A6B80" w:rsidRPr="00172591" w:rsidRDefault="008A6B80" w:rsidP="00172591">
            <w:pPr>
              <w:pStyle w:val="ListParagraph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</w:pPr>
            <w:r w:rsidRPr="00172591"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>History of choroidal neovascularization of any etiology</w:t>
            </w:r>
          </w:p>
        </w:tc>
      </w:tr>
      <w:tr w:rsidR="008A6B80" w:rsidRPr="0059644A" w14:paraId="19F60DED" w14:textId="77777777" w:rsidTr="00D220BF">
        <w:tc>
          <w:tcPr>
            <w:tcW w:w="8296" w:type="dxa"/>
          </w:tcPr>
          <w:p w14:paraId="71927096" w14:textId="77777777" w:rsidR="008A6B80" w:rsidRPr="00172591" w:rsidRDefault="008A6B80" w:rsidP="00172591">
            <w:pPr>
              <w:pStyle w:val="ListParagraph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</w:pPr>
            <w:r w:rsidRPr="00172591"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 xml:space="preserve">Central serous chorioretinopathy  </w:t>
            </w:r>
          </w:p>
        </w:tc>
      </w:tr>
      <w:tr w:rsidR="008A6B80" w:rsidRPr="0059644A" w14:paraId="60D3867C" w14:textId="77777777" w:rsidTr="00D220BF">
        <w:tc>
          <w:tcPr>
            <w:tcW w:w="8296" w:type="dxa"/>
          </w:tcPr>
          <w:p w14:paraId="0F80F213" w14:textId="77777777" w:rsidR="008A6B80" w:rsidRPr="00172591" w:rsidRDefault="008A6B80" w:rsidP="00172591">
            <w:pPr>
              <w:pStyle w:val="ListParagraph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</w:pPr>
            <w:r w:rsidRPr="00172591"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>Proliferative diabetic retinopathy</w:t>
            </w:r>
          </w:p>
        </w:tc>
      </w:tr>
      <w:tr w:rsidR="008A6B80" w:rsidRPr="0059644A" w14:paraId="4EC40A87" w14:textId="77777777" w:rsidTr="00D220BF">
        <w:tc>
          <w:tcPr>
            <w:tcW w:w="8296" w:type="dxa"/>
          </w:tcPr>
          <w:p w14:paraId="2DDB3D1B" w14:textId="77777777" w:rsidR="008A6B80" w:rsidRPr="00172591" w:rsidRDefault="008A6B80" w:rsidP="00172591">
            <w:pPr>
              <w:pStyle w:val="ListParagraph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</w:pPr>
            <w:proofErr w:type="spellStart"/>
            <w:r w:rsidRPr="00172591"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>Nonproliferative</w:t>
            </w:r>
            <w:proofErr w:type="spellEnd"/>
            <w:r w:rsidRPr="00172591"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 xml:space="preserve"> diabetic retinopathy with history of clinically significant diabetic macular edema</w:t>
            </w:r>
          </w:p>
        </w:tc>
      </w:tr>
      <w:tr w:rsidR="008A6B80" w:rsidRPr="0059644A" w14:paraId="674DDB39" w14:textId="77777777" w:rsidTr="00D220BF">
        <w:tc>
          <w:tcPr>
            <w:tcW w:w="8296" w:type="dxa"/>
          </w:tcPr>
          <w:p w14:paraId="51D4AF17" w14:textId="77777777" w:rsidR="008A6B80" w:rsidRPr="00172591" w:rsidRDefault="008A6B80" w:rsidP="00172591">
            <w:pPr>
              <w:pStyle w:val="ListParagraph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</w:pPr>
            <w:r w:rsidRPr="00172591"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 xml:space="preserve">Macular </w:t>
            </w:r>
            <w:proofErr w:type="spellStart"/>
            <w:r w:rsidRPr="00172591"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>teleangectasias</w:t>
            </w:r>
            <w:proofErr w:type="spellEnd"/>
          </w:p>
        </w:tc>
      </w:tr>
      <w:tr w:rsidR="008A6B80" w:rsidRPr="0059644A" w14:paraId="1B7AC8EE" w14:textId="77777777" w:rsidTr="00D220BF">
        <w:tc>
          <w:tcPr>
            <w:tcW w:w="8296" w:type="dxa"/>
          </w:tcPr>
          <w:p w14:paraId="30DFF9B1" w14:textId="77777777" w:rsidR="008A6B80" w:rsidRPr="00172591" w:rsidRDefault="008A6B80" w:rsidP="00172591">
            <w:pPr>
              <w:pStyle w:val="ListParagraph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</w:pPr>
            <w:r w:rsidRPr="00172591"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>Tractional and degenerative lamellar macular holes</w:t>
            </w:r>
          </w:p>
        </w:tc>
      </w:tr>
      <w:tr w:rsidR="008A6B80" w:rsidRPr="0059644A" w14:paraId="1BA80DF7" w14:textId="77777777" w:rsidTr="00D220BF">
        <w:tc>
          <w:tcPr>
            <w:tcW w:w="8296" w:type="dxa"/>
          </w:tcPr>
          <w:p w14:paraId="507B0CD4" w14:textId="77777777" w:rsidR="008A6B80" w:rsidRPr="00172591" w:rsidRDefault="008A6B80" w:rsidP="00172591">
            <w:pPr>
              <w:pStyle w:val="ListParagraph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</w:pPr>
            <w:r w:rsidRPr="00172591"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>History of central or branch retinal vein occlusion and central or branch retinal artery occlusion</w:t>
            </w:r>
          </w:p>
        </w:tc>
      </w:tr>
      <w:tr w:rsidR="008A6B80" w:rsidRPr="0059644A" w14:paraId="5974ABF1" w14:textId="77777777" w:rsidTr="00D220BF">
        <w:tc>
          <w:tcPr>
            <w:tcW w:w="8296" w:type="dxa"/>
          </w:tcPr>
          <w:p w14:paraId="192C7441" w14:textId="77777777" w:rsidR="008A6B80" w:rsidRPr="00172591" w:rsidRDefault="008A6B80" w:rsidP="00172591">
            <w:pPr>
              <w:pStyle w:val="ListParagraph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</w:pPr>
            <w:r w:rsidRPr="00172591"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>Advanced glaucoma, or optic neuropathy of any kind</w:t>
            </w:r>
          </w:p>
        </w:tc>
      </w:tr>
      <w:tr w:rsidR="008A6B80" w:rsidRPr="0059644A" w14:paraId="357CBF96" w14:textId="77777777" w:rsidTr="00D220BF">
        <w:tc>
          <w:tcPr>
            <w:tcW w:w="8296" w:type="dxa"/>
          </w:tcPr>
          <w:p w14:paraId="6BF51D95" w14:textId="77777777" w:rsidR="008A6B80" w:rsidRPr="00172591" w:rsidRDefault="008A6B80" w:rsidP="00172591">
            <w:pPr>
              <w:pStyle w:val="ListParagraph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</w:pPr>
            <w:r w:rsidRPr="00172591"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>History of inflammatory eye disorders</w:t>
            </w:r>
          </w:p>
        </w:tc>
      </w:tr>
      <w:tr w:rsidR="008A6B80" w:rsidRPr="0059644A" w14:paraId="4C849EC2" w14:textId="77777777" w:rsidTr="00D220BF">
        <w:tc>
          <w:tcPr>
            <w:tcW w:w="8296" w:type="dxa"/>
          </w:tcPr>
          <w:p w14:paraId="0DCEAB0C" w14:textId="77777777" w:rsidR="008A6B80" w:rsidRPr="00172591" w:rsidRDefault="008A6B80" w:rsidP="00172591">
            <w:pPr>
              <w:pStyle w:val="ListParagraph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</w:pPr>
            <w:r w:rsidRPr="00172591"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>History of Irvine-</w:t>
            </w:r>
            <w:proofErr w:type="spellStart"/>
            <w:r w:rsidRPr="00172591"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>Gass</w:t>
            </w:r>
            <w:proofErr w:type="spellEnd"/>
            <w:r w:rsidRPr="00172591"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 xml:space="preserve"> syndrome</w:t>
            </w:r>
          </w:p>
        </w:tc>
      </w:tr>
      <w:tr w:rsidR="008A6B80" w:rsidRPr="0059644A" w14:paraId="149CD702" w14:textId="77777777" w:rsidTr="00D220BF">
        <w:tc>
          <w:tcPr>
            <w:tcW w:w="8296" w:type="dxa"/>
          </w:tcPr>
          <w:p w14:paraId="16CB698C" w14:textId="77777777" w:rsidR="008A6B80" w:rsidRPr="00172591" w:rsidRDefault="008A6B80" w:rsidP="00172591">
            <w:pPr>
              <w:pStyle w:val="ListParagraph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</w:pPr>
            <w:r w:rsidRPr="00172591"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>History of endophthalmitis or any other intraocular infection</w:t>
            </w:r>
          </w:p>
        </w:tc>
      </w:tr>
      <w:tr w:rsidR="008A6B80" w:rsidRPr="0059644A" w14:paraId="43A13E0A" w14:textId="77777777" w:rsidTr="00D220BF">
        <w:tc>
          <w:tcPr>
            <w:tcW w:w="8296" w:type="dxa"/>
          </w:tcPr>
          <w:p w14:paraId="5FF13593" w14:textId="77777777" w:rsidR="008A6B80" w:rsidRPr="00172591" w:rsidRDefault="008A6B80" w:rsidP="00172591">
            <w:pPr>
              <w:pStyle w:val="ListParagraph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</w:pPr>
            <w:r w:rsidRPr="00172591"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>Retinal dystrophies</w:t>
            </w:r>
          </w:p>
        </w:tc>
      </w:tr>
      <w:tr w:rsidR="008A6B80" w:rsidRPr="0059644A" w14:paraId="77EDAAFD" w14:textId="77777777" w:rsidTr="00D220BF">
        <w:tc>
          <w:tcPr>
            <w:tcW w:w="8296" w:type="dxa"/>
          </w:tcPr>
          <w:p w14:paraId="1BD5E638" w14:textId="77777777" w:rsidR="008A6B80" w:rsidRPr="00172591" w:rsidRDefault="008A6B80" w:rsidP="00172591">
            <w:pPr>
              <w:pStyle w:val="ListParagraph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</w:pPr>
            <w:r w:rsidRPr="00172591"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>Foveal hypoplasia/fovea plana</w:t>
            </w:r>
          </w:p>
        </w:tc>
      </w:tr>
      <w:tr w:rsidR="008A6B80" w:rsidRPr="0059644A" w14:paraId="7D805349" w14:textId="77777777" w:rsidTr="00D220BF">
        <w:tc>
          <w:tcPr>
            <w:tcW w:w="8296" w:type="dxa"/>
          </w:tcPr>
          <w:p w14:paraId="73C59209" w14:textId="77777777" w:rsidR="008A6B80" w:rsidRPr="00172591" w:rsidRDefault="008A6B80" w:rsidP="00172591">
            <w:pPr>
              <w:pStyle w:val="ListParagraph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</w:pPr>
            <w:r w:rsidRPr="00172591"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>History of ocular trauma</w:t>
            </w:r>
          </w:p>
        </w:tc>
      </w:tr>
      <w:tr w:rsidR="008A6B80" w:rsidRPr="0059644A" w14:paraId="31F38371" w14:textId="77777777" w:rsidTr="00D220BF">
        <w:tc>
          <w:tcPr>
            <w:tcW w:w="8296" w:type="dxa"/>
          </w:tcPr>
          <w:p w14:paraId="3F0806A3" w14:textId="77777777" w:rsidR="008A6B80" w:rsidRPr="00172591" w:rsidRDefault="008A6B80" w:rsidP="00172591">
            <w:pPr>
              <w:pStyle w:val="ListParagraph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</w:pPr>
            <w:r w:rsidRPr="00172591"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 xml:space="preserve">Any other potential </w:t>
            </w:r>
            <w:proofErr w:type="spellStart"/>
            <w:r w:rsidRPr="00172591"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>retinochoroidal</w:t>
            </w:r>
            <w:proofErr w:type="spellEnd"/>
            <w:r w:rsidRPr="00172591"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 xml:space="preserve"> cause of vision loss other than epiretinal membranes</w:t>
            </w:r>
          </w:p>
        </w:tc>
      </w:tr>
      <w:tr w:rsidR="008A6B80" w:rsidRPr="0059644A" w14:paraId="1BA835E0" w14:textId="77777777" w:rsidTr="00D220BF">
        <w:tc>
          <w:tcPr>
            <w:tcW w:w="8296" w:type="dxa"/>
            <w:tcBorders>
              <w:bottom w:val="single" w:sz="12" w:space="0" w:color="auto"/>
            </w:tcBorders>
          </w:tcPr>
          <w:p w14:paraId="660652ED" w14:textId="77777777" w:rsidR="008A6B80" w:rsidRPr="00172591" w:rsidRDefault="008A6B80" w:rsidP="00172591">
            <w:pPr>
              <w:pStyle w:val="ListParagraph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</w:pPr>
            <w:r w:rsidRPr="00172591"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 xml:space="preserve">Uncontrolled hypertension (defined as office BP </w:t>
            </w:r>
            <w:r w:rsidRPr="00172591">
              <w:rPr>
                <w:rFonts w:ascii="Times New Roman" w:hAnsi="Times New Roman" w:cs="Times New Roman" w:hint="eastAsia"/>
                <w:bCs/>
                <w:szCs w:val="21"/>
                <w:shd w:val="clear" w:color="auto" w:fill="FFFFFF"/>
              </w:rPr>
              <w:t>≥</w:t>
            </w:r>
            <w:r w:rsidRPr="00172591"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 xml:space="preserve">140/90 mm Hg) </w:t>
            </w:r>
            <w:r w:rsidRPr="00172591">
              <w:rPr>
                <w:rFonts w:ascii="Times New Roman" w:hAnsi="Times New Roman" w:cs="Times New Roman"/>
                <w:bCs/>
                <w:szCs w:val="21"/>
                <w:shd w:val="clear" w:color="auto" w:fill="FFFFFF"/>
                <w:vertAlign w:val="superscript"/>
              </w:rPr>
              <w:t>a</w:t>
            </w:r>
            <w:r w:rsidRPr="00172591">
              <w:rPr>
                <w:rFonts w:ascii="Times New Roman" w:hAnsi="Times New Roman" w:cs="Times New Roman"/>
                <w:bCs/>
                <w:szCs w:val="21"/>
                <w:shd w:val="clear" w:color="auto" w:fill="FFFFFF"/>
              </w:rPr>
              <w:t xml:space="preserve"> </w:t>
            </w:r>
          </w:p>
        </w:tc>
      </w:tr>
    </w:tbl>
    <w:p w14:paraId="5A711865" w14:textId="2403890D" w:rsidR="00CD1DEB" w:rsidRPr="008A6B80" w:rsidRDefault="00CD1DEB" w:rsidP="008A6B80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sectPr w:rsidR="00CD1DEB" w:rsidRPr="008A6B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C6B28A" w14:textId="77777777" w:rsidR="00A60C9A" w:rsidRDefault="00A60C9A" w:rsidP="008A6B80">
      <w:r>
        <w:separator/>
      </w:r>
    </w:p>
  </w:endnote>
  <w:endnote w:type="continuationSeparator" w:id="0">
    <w:p w14:paraId="5C958167" w14:textId="77777777" w:rsidR="00A60C9A" w:rsidRDefault="00A60C9A" w:rsidP="008A6B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8F3ACB" w14:textId="77777777" w:rsidR="00A60C9A" w:rsidRDefault="00A60C9A" w:rsidP="008A6B80">
      <w:r>
        <w:separator/>
      </w:r>
    </w:p>
  </w:footnote>
  <w:footnote w:type="continuationSeparator" w:id="0">
    <w:p w14:paraId="306E4685" w14:textId="77777777" w:rsidR="00A60C9A" w:rsidRDefault="00A60C9A" w:rsidP="008A6B8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8154A8"/>
    <w:multiLevelType w:val="hybridMultilevel"/>
    <w:tmpl w:val="0642626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9DD"/>
    <w:rsid w:val="00172591"/>
    <w:rsid w:val="00427AE9"/>
    <w:rsid w:val="007D44A9"/>
    <w:rsid w:val="008A6B80"/>
    <w:rsid w:val="008D3101"/>
    <w:rsid w:val="00A60C9A"/>
    <w:rsid w:val="00C109DD"/>
    <w:rsid w:val="00CD1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07FEF1"/>
  <w15:chartTrackingRefBased/>
  <w15:docId w15:val="{20C8D26B-79F8-4DFC-A14F-83D6EBB88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6B8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A6B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A6B8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A6B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A6B80"/>
    <w:rPr>
      <w:sz w:val="18"/>
      <w:szCs w:val="18"/>
    </w:rPr>
  </w:style>
  <w:style w:type="table" w:styleId="TableGrid">
    <w:name w:val="Table Grid"/>
    <w:basedOn w:val="TableNormal"/>
    <w:uiPriority w:val="39"/>
    <w:rsid w:val="008A6B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A6B8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5</Words>
  <Characters>946</Characters>
  <Application>Microsoft Office Word</Application>
  <DocSecurity>0</DocSecurity>
  <Lines>7</Lines>
  <Paragraphs>2</Paragraphs>
  <ScaleCrop>false</ScaleCrop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汪 星霖</dc:creator>
  <cp:keywords/>
  <dc:description/>
  <cp:lastModifiedBy>Tom Flint</cp:lastModifiedBy>
  <cp:revision>4</cp:revision>
  <dcterms:created xsi:type="dcterms:W3CDTF">2022-12-20T13:48:00Z</dcterms:created>
  <dcterms:modified xsi:type="dcterms:W3CDTF">2022-12-20T14:13:00Z</dcterms:modified>
</cp:coreProperties>
</file>